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A3F122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18"/>
          <w:lang w:val="en-US"/>
        </w:rPr>
      </w:pPr>
      <w:r w:rsidRPr="00DF0F88">
        <w:rPr>
          <w:rFonts w:ascii="Times New Roman" w:eastAsia="MS Mincho" w:hAnsi="Times New Roman" w:cs="Times New Roman"/>
          <w:b/>
          <w:sz w:val="24"/>
          <w:szCs w:val="18"/>
          <w:lang w:val="en-US"/>
        </w:rPr>
        <w:t>Online supplement</w:t>
      </w:r>
    </w:p>
    <w:p w14:paraId="07665216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24"/>
          <w:szCs w:val="18"/>
          <w:lang w:val="en-US"/>
        </w:rPr>
      </w:pPr>
      <w:bookmarkStart w:id="0" w:name="_GoBack"/>
      <w:bookmarkEnd w:id="0"/>
      <w:r w:rsidRPr="004453C7">
        <w:rPr>
          <w:rFonts w:ascii="Times New Roman" w:eastAsia="MS Mincho" w:hAnsi="Times New Roman" w:cs="Times New Roman"/>
          <w:b/>
          <w:sz w:val="24"/>
          <w:szCs w:val="18"/>
          <w:lang w:val="en-US"/>
        </w:rPr>
        <w:t xml:space="preserve">Table </w:t>
      </w:r>
      <w:r w:rsidR="00200A6C" w:rsidRPr="004453C7">
        <w:rPr>
          <w:rFonts w:ascii="Times New Roman" w:eastAsia="MS Mincho" w:hAnsi="Times New Roman" w:cs="Times New Roman"/>
          <w:b/>
          <w:sz w:val="24"/>
          <w:szCs w:val="18"/>
          <w:lang w:val="en-US"/>
        </w:rPr>
        <w:t>e-</w:t>
      </w:r>
      <w:r w:rsidR="00C056E8" w:rsidRPr="004453C7">
        <w:rPr>
          <w:rFonts w:ascii="Times New Roman" w:eastAsia="MS Mincho" w:hAnsi="Times New Roman" w:cs="Times New Roman"/>
          <w:b/>
          <w:sz w:val="24"/>
          <w:szCs w:val="18"/>
          <w:lang w:val="en-US"/>
        </w:rPr>
        <w:t>2</w:t>
      </w:r>
      <w:r w:rsidRPr="004453C7">
        <w:rPr>
          <w:rFonts w:ascii="Times New Roman" w:eastAsia="MS Mincho" w:hAnsi="Times New Roman" w:cs="Times New Roman"/>
          <w:sz w:val="24"/>
          <w:szCs w:val="18"/>
          <w:lang w:val="en-US"/>
        </w:rPr>
        <w:t xml:space="preserve"> Summary</w:t>
      </w:r>
      <w:r w:rsidRPr="00DF0F88">
        <w:rPr>
          <w:rFonts w:ascii="Times New Roman" w:eastAsia="MS Mincho" w:hAnsi="Times New Roman" w:cs="Times New Roman"/>
          <w:sz w:val="24"/>
          <w:szCs w:val="18"/>
          <w:lang w:val="en-US"/>
        </w:rPr>
        <w:t xml:space="preserve"> of study quality indicators </w:t>
      </w:r>
    </w:p>
    <w:p w14:paraId="7B67DA53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5A2F952A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page" w:horzAnchor="margin" w:tblpY="1457"/>
        <w:tblW w:w="14709" w:type="dxa"/>
        <w:tblLayout w:type="fixed"/>
        <w:tblLook w:val="04A0" w:firstRow="1" w:lastRow="0" w:firstColumn="1" w:lastColumn="0" w:noHBand="0" w:noVBand="1"/>
      </w:tblPr>
      <w:tblGrid>
        <w:gridCol w:w="1418"/>
        <w:gridCol w:w="1100"/>
        <w:gridCol w:w="1418"/>
        <w:gridCol w:w="1417"/>
        <w:gridCol w:w="1418"/>
        <w:gridCol w:w="1417"/>
        <w:gridCol w:w="1559"/>
        <w:gridCol w:w="1560"/>
        <w:gridCol w:w="1701"/>
        <w:gridCol w:w="1701"/>
      </w:tblGrid>
      <w:tr w:rsidR="00DF0F88" w:rsidRPr="00DF0F88" w14:paraId="451840D1" w14:textId="77777777" w:rsidTr="00047556">
        <w:tc>
          <w:tcPr>
            <w:tcW w:w="1418" w:type="dxa"/>
          </w:tcPr>
          <w:p w14:paraId="6E7A6590" w14:textId="77777777" w:rsidR="00DF0F88" w:rsidRPr="00DF0F88" w:rsidRDefault="00BC1876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56E8">
              <w:rPr>
                <w:rFonts w:ascii="Times New Roman" w:hAnsi="Times New Roman" w:cs="Times New Roman"/>
                <w:b/>
                <w:sz w:val="18"/>
                <w:szCs w:val="18"/>
              </w:rPr>
              <w:t>Reference number</w:t>
            </w:r>
          </w:p>
          <w:p w14:paraId="6897486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0" w:type="dxa"/>
          </w:tcPr>
          <w:p w14:paraId="0EC2C5B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Study size</w:t>
            </w:r>
          </w:p>
          <w:p w14:paraId="612876F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69C2D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Clear definition of study population</w:t>
            </w:r>
          </w:p>
        </w:tc>
        <w:tc>
          <w:tcPr>
            <w:tcW w:w="1417" w:type="dxa"/>
          </w:tcPr>
          <w:p w14:paraId="3C659B4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Standardised</w:t>
            </w:r>
            <w:proofErr w:type="spellEnd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T or MRI parameters</w:t>
            </w:r>
          </w:p>
        </w:tc>
        <w:tc>
          <w:tcPr>
            <w:tcW w:w="1418" w:type="dxa"/>
          </w:tcPr>
          <w:p w14:paraId="2102204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LA criteria clearly defined</w:t>
            </w:r>
          </w:p>
        </w:tc>
        <w:tc>
          <w:tcPr>
            <w:tcW w:w="1417" w:type="dxa"/>
          </w:tcPr>
          <w:p w14:paraId="699DDDF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sICH</w:t>
            </w:r>
            <w:proofErr w:type="spellEnd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riteria clearly defined</w:t>
            </w:r>
          </w:p>
        </w:tc>
        <w:tc>
          <w:tcPr>
            <w:tcW w:w="1559" w:type="dxa"/>
          </w:tcPr>
          <w:p w14:paraId="6859758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Standardised</w:t>
            </w:r>
            <w:proofErr w:type="spellEnd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ating scale or trained observer agreement reported (inter/intra- rater)</w:t>
            </w:r>
          </w:p>
        </w:tc>
        <w:tc>
          <w:tcPr>
            <w:tcW w:w="1560" w:type="dxa"/>
          </w:tcPr>
          <w:p w14:paraId="4AFF386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Results adjusted for other baseline risk factors</w:t>
            </w:r>
          </w:p>
        </w:tc>
        <w:tc>
          <w:tcPr>
            <w:tcW w:w="1701" w:type="dxa"/>
          </w:tcPr>
          <w:p w14:paraId="3C23984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of quality indicators fulfilled for </w:t>
            </w:r>
            <w:proofErr w:type="spellStart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sICH</w:t>
            </w:r>
            <w:proofErr w:type="spellEnd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ysis</w:t>
            </w:r>
          </w:p>
        </w:tc>
        <w:tc>
          <w:tcPr>
            <w:tcW w:w="1701" w:type="dxa"/>
          </w:tcPr>
          <w:p w14:paraId="3C95422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of quality indicators fulfilled for </w:t>
            </w:r>
            <w:proofErr w:type="spellStart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>sICH</w:t>
            </w:r>
            <w:proofErr w:type="spellEnd"/>
            <w:r w:rsidRPr="00DF0F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ysis</w:t>
            </w:r>
          </w:p>
        </w:tc>
      </w:tr>
      <w:tr w:rsidR="00DF0F88" w:rsidRPr="00DF0F88" w14:paraId="4BD84845" w14:textId="77777777" w:rsidTr="00047556">
        <w:tc>
          <w:tcPr>
            <w:tcW w:w="1418" w:type="dxa"/>
          </w:tcPr>
          <w:p w14:paraId="4E7B598F" w14:textId="77777777" w:rsidR="00DF0F88" w:rsidRPr="00DF0F88" w:rsidRDefault="00BC1876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  <w:p w14:paraId="6D278F4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0" w:type="dxa"/>
          </w:tcPr>
          <w:p w14:paraId="21B15A5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</w:tcPr>
          <w:p w14:paraId="2BE3554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B4C76C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F75FAF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C2A0941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73B20AE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10594FB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D539C1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701" w:type="dxa"/>
          </w:tcPr>
          <w:p w14:paraId="1B98B15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</w:tr>
      <w:tr w:rsidR="00DF0F88" w:rsidRPr="00DF0F88" w14:paraId="1F788547" w14:textId="77777777" w:rsidTr="00047556">
        <w:tc>
          <w:tcPr>
            <w:tcW w:w="1418" w:type="dxa"/>
          </w:tcPr>
          <w:p w14:paraId="43596DF6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 9</w:t>
            </w:r>
          </w:p>
          <w:p w14:paraId="58DC499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600DE4F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2481</w:t>
            </w:r>
          </w:p>
          <w:p w14:paraId="3A5D411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51*</w:t>
            </w:r>
          </w:p>
        </w:tc>
        <w:tc>
          <w:tcPr>
            <w:tcW w:w="1418" w:type="dxa"/>
          </w:tcPr>
          <w:p w14:paraId="2697A2C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24D147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218224F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E8DFD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6ADFAB8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21C406A1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783F04F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4AE2D3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701" w:type="dxa"/>
          </w:tcPr>
          <w:p w14:paraId="4909FE9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</w:tr>
      <w:tr w:rsidR="00DF0F88" w:rsidRPr="00DF0F88" w14:paraId="2FFD374D" w14:textId="77777777" w:rsidTr="00047556">
        <w:tc>
          <w:tcPr>
            <w:tcW w:w="1418" w:type="dxa"/>
          </w:tcPr>
          <w:p w14:paraId="6D9DC4E4" w14:textId="77777777" w:rsidR="00DF0F88" w:rsidRPr="00DF0F88" w:rsidRDefault="00BC1876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0" w:type="dxa"/>
          </w:tcPr>
          <w:p w14:paraId="58973F56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311</w:t>
            </w:r>
          </w:p>
          <w:p w14:paraId="3D659E4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761A6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3DFD0F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0C613F3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09C321D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DF6B89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D1406CB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4556B5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C03E16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701" w:type="dxa"/>
          </w:tcPr>
          <w:p w14:paraId="3BEA8BA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0F88" w:rsidRPr="00DF0F88" w14:paraId="3201C7BC" w14:textId="77777777" w:rsidTr="00047556">
        <w:tc>
          <w:tcPr>
            <w:tcW w:w="1418" w:type="dxa"/>
          </w:tcPr>
          <w:p w14:paraId="203F5B71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  <w:p w14:paraId="39A3C90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B64F11B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position w:val="6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07 </w:t>
            </w:r>
            <w:r w:rsidRPr="00DF0F88">
              <w:rPr>
                <w:rFonts w:ascii="Times New Roman" w:eastAsia="Times New Roman" w:hAnsi="Times New Roman" w:cs="Times New Roman"/>
                <w:position w:val="6"/>
                <w:sz w:val="10"/>
                <w:szCs w:val="18"/>
              </w:rPr>
              <w:t>1</w:t>
            </w:r>
            <w:r w:rsidRPr="00DF0F88">
              <w:rPr>
                <w:rFonts w:ascii="Times New Roman" w:eastAsia="Times New Roman" w:hAnsi="Times New Roman" w:cs="Times New Roman"/>
                <w:position w:val="6"/>
                <w:sz w:val="18"/>
                <w:szCs w:val="18"/>
              </w:rPr>
              <w:t xml:space="preserve"> </w:t>
            </w:r>
          </w:p>
          <w:p w14:paraId="4A827C8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1510</w:t>
            </w:r>
            <w:r w:rsidRPr="00DF0F88">
              <w:rPr>
                <w:rFonts w:ascii="Times New Roman" w:eastAsia="Times New Roman" w:hAnsi="Times New Roman" w:cs="Times New Roman"/>
                <w:sz w:val="10"/>
                <w:szCs w:val="18"/>
              </w:rPr>
              <w:t xml:space="preserve"> </w:t>
            </w:r>
            <w:r w:rsidRPr="00DF0F88">
              <w:rPr>
                <w:rFonts w:ascii="Times New Roman" w:eastAsia="Times New Roman" w:hAnsi="Times New Roman" w:cs="Times New Roman"/>
                <w:position w:val="6"/>
                <w:sz w:val="10"/>
                <w:szCs w:val="18"/>
              </w:rPr>
              <w:t>2</w:t>
            </w:r>
          </w:p>
        </w:tc>
        <w:tc>
          <w:tcPr>
            <w:tcW w:w="1418" w:type="dxa"/>
          </w:tcPr>
          <w:p w14:paraId="0AF08AE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90DB8C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E76839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3A3BEE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0BE0805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EA82ED8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519F8D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06D6C22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701" w:type="dxa"/>
          </w:tcPr>
          <w:p w14:paraId="60DA4E7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</w:tr>
      <w:tr w:rsidR="00DF0F88" w:rsidRPr="00DF0F88" w14:paraId="0FBF1DCC" w14:textId="77777777" w:rsidTr="00047556">
        <w:tc>
          <w:tcPr>
            <w:tcW w:w="1418" w:type="dxa"/>
          </w:tcPr>
          <w:p w14:paraId="0958453A" w14:textId="77777777" w:rsid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  <w:p w14:paraId="1A6471F4" w14:textId="77777777" w:rsidR="00B27AD5" w:rsidRPr="00DF0F88" w:rsidRDefault="00B27AD5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A7453BE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7BBD590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A0DDD9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70FB384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0AB0C1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CFC3BA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2389596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7376EE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701" w:type="dxa"/>
          </w:tcPr>
          <w:p w14:paraId="54A66D62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</w:tr>
      <w:tr w:rsidR="00DF0F88" w:rsidRPr="00DF0F88" w14:paraId="43BE7C9C" w14:textId="77777777" w:rsidTr="00047556">
        <w:tc>
          <w:tcPr>
            <w:tcW w:w="1418" w:type="dxa"/>
          </w:tcPr>
          <w:p w14:paraId="31E6E2BE" w14:textId="77777777" w:rsid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14:paraId="01955F61" w14:textId="77777777" w:rsidR="00B27AD5" w:rsidRPr="00DF0F88" w:rsidRDefault="00B27AD5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A78C33C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65E6BB1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FA3AAE2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4DF77E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C0847B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54B40D0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1A656FD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0801C7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701" w:type="dxa"/>
          </w:tcPr>
          <w:p w14:paraId="0DD1C6A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</w:tr>
      <w:tr w:rsidR="00DF0F88" w:rsidRPr="00DF0F88" w14:paraId="2F6D6AC5" w14:textId="77777777" w:rsidTr="00047556">
        <w:tc>
          <w:tcPr>
            <w:tcW w:w="1418" w:type="dxa"/>
          </w:tcPr>
          <w:p w14:paraId="7DBF5040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0" w:type="dxa"/>
          </w:tcPr>
          <w:p w14:paraId="2F769073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  <w:p w14:paraId="7290668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103*</w:t>
            </w:r>
          </w:p>
        </w:tc>
        <w:tc>
          <w:tcPr>
            <w:tcW w:w="1418" w:type="dxa"/>
          </w:tcPr>
          <w:p w14:paraId="28B9AE8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668F2C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33629D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FF0C30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277934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05AD90D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84586A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E4BF16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701" w:type="dxa"/>
          </w:tcPr>
          <w:p w14:paraId="7279382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</w:tr>
      <w:tr w:rsidR="00DF0F88" w:rsidRPr="00DF0F88" w14:paraId="46C2EBAF" w14:textId="77777777" w:rsidTr="00047556">
        <w:tc>
          <w:tcPr>
            <w:tcW w:w="1418" w:type="dxa"/>
          </w:tcPr>
          <w:p w14:paraId="13A5DF9C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  <w:p w14:paraId="5D80278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87A6228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292</w:t>
            </w:r>
          </w:p>
          <w:p w14:paraId="2A145DC4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289*</w:t>
            </w:r>
          </w:p>
        </w:tc>
        <w:tc>
          <w:tcPr>
            <w:tcW w:w="1418" w:type="dxa"/>
          </w:tcPr>
          <w:p w14:paraId="6A5DFBB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28FBC8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F4087B2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9A28CC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BFFBBA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CCFF91F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194FE4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BEC498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701" w:type="dxa"/>
          </w:tcPr>
          <w:p w14:paraId="22CDA86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</w:tr>
      <w:tr w:rsidR="00DF0F88" w:rsidRPr="00DF0F88" w14:paraId="33FC4730" w14:textId="77777777" w:rsidTr="00047556">
        <w:tc>
          <w:tcPr>
            <w:tcW w:w="1418" w:type="dxa"/>
          </w:tcPr>
          <w:p w14:paraId="3ED8781C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14:paraId="1184945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63C13C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418" w:type="dxa"/>
          </w:tcPr>
          <w:p w14:paraId="69D0171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F124D47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2B960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F27607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4AD5C00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49AF3581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1A476F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D74F18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A62449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  <w:tc>
          <w:tcPr>
            <w:tcW w:w="1701" w:type="dxa"/>
          </w:tcPr>
          <w:p w14:paraId="76EE6DE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</w:tr>
      <w:tr w:rsidR="00DF0F88" w:rsidRPr="00DF0F88" w14:paraId="50FA8397" w14:textId="77777777" w:rsidTr="00047556">
        <w:tc>
          <w:tcPr>
            <w:tcW w:w="1418" w:type="dxa"/>
          </w:tcPr>
          <w:p w14:paraId="7043BC80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  <w:p w14:paraId="71A35FF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3A4EB62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418" w:type="dxa"/>
          </w:tcPr>
          <w:p w14:paraId="08E6DD0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BBB1C62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743C9B3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41B6EF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3B7DA9D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EEA67D6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19E73C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6CD715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701" w:type="dxa"/>
          </w:tcPr>
          <w:p w14:paraId="6282DA3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0F88" w:rsidRPr="00DF0F88" w14:paraId="585659E1" w14:textId="77777777" w:rsidTr="00047556">
        <w:tc>
          <w:tcPr>
            <w:tcW w:w="1418" w:type="dxa"/>
          </w:tcPr>
          <w:p w14:paraId="35970B40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  <w:p w14:paraId="7E97767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3A8490A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299</w:t>
            </w: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1 </w:t>
            </w: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304</w:t>
            </w: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A06B2B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02E528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1DFEB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59C2258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08274EF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70E25A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24C7B7D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CE5493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3378C9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1701" w:type="dxa"/>
          </w:tcPr>
          <w:p w14:paraId="2519581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</w:tr>
      <w:tr w:rsidR="00DF0F88" w:rsidRPr="00DF0F88" w14:paraId="42D0FA9D" w14:textId="77777777" w:rsidTr="00047556">
        <w:tc>
          <w:tcPr>
            <w:tcW w:w="1418" w:type="dxa"/>
          </w:tcPr>
          <w:p w14:paraId="03C2E48F" w14:textId="77777777" w:rsidR="00DF0F88" w:rsidRPr="00DF0F88" w:rsidRDefault="00BC1876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  <w:p w14:paraId="66C6F0ED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915B007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820</w:t>
            </w:r>
          </w:p>
          <w:p w14:paraId="500EE70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812*</w:t>
            </w:r>
          </w:p>
        </w:tc>
        <w:tc>
          <w:tcPr>
            <w:tcW w:w="1418" w:type="dxa"/>
          </w:tcPr>
          <w:p w14:paraId="66C162A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3F1ED6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32DF26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64B9D6D3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4873425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8C47D04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FCB686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DF33C1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701" w:type="dxa"/>
          </w:tcPr>
          <w:p w14:paraId="17556A0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</w:tr>
      <w:tr w:rsidR="00DF0F88" w:rsidRPr="00DF0F88" w14:paraId="28D061A0" w14:textId="77777777" w:rsidTr="00047556">
        <w:tc>
          <w:tcPr>
            <w:tcW w:w="1418" w:type="dxa"/>
          </w:tcPr>
          <w:p w14:paraId="662B26BC" w14:textId="77777777" w:rsidR="00DF0F88" w:rsidRPr="00DF0F88" w:rsidRDefault="00BC1876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0" w:type="dxa"/>
          </w:tcPr>
          <w:p w14:paraId="2079E200" w14:textId="77777777" w:rsidR="00DF0F88" w:rsidRPr="00DF0F88" w:rsidRDefault="00DF0F88" w:rsidP="00DF0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eastAsia="Times New Roman" w:hAnsi="Times New Roman" w:cs="Times New Roman"/>
                <w:sz w:val="18"/>
                <w:szCs w:val="18"/>
              </w:rPr>
              <w:t>449</w:t>
            </w:r>
          </w:p>
          <w:p w14:paraId="7EDFDC75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197920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548ADF3" w14:textId="77777777" w:rsidR="00DF0F88" w:rsidRPr="00DF0F88" w:rsidRDefault="00DF0F88" w:rsidP="00DF0F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45F75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72F1AC1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522168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7C756F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55612437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AB738EF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701" w:type="dxa"/>
          </w:tcPr>
          <w:p w14:paraId="320FF254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0F88" w:rsidRPr="00DF0F88" w14:paraId="22479BAD" w14:textId="77777777" w:rsidTr="00047556">
        <w:tc>
          <w:tcPr>
            <w:tcW w:w="1418" w:type="dxa"/>
          </w:tcPr>
          <w:p w14:paraId="5D3DFA2F" w14:textId="77777777" w:rsidR="00DF0F88" w:rsidRPr="00DF0F88" w:rsidRDefault="00BC1876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0" w:type="dxa"/>
          </w:tcPr>
          <w:p w14:paraId="2DB3CCB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418" w:type="dxa"/>
          </w:tcPr>
          <w:p w14:paraId="65C17B0B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4A9A4AC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1C33C92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09B99A1E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305A316A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14:paraId="0F26720C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0F1F539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D5974C1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F88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  <w:p w14:paraId="1BE10348" w14:textId="77777777" w:rsidR="00DF0F88" w:rsidRPr="00DF0F88" w:rsidRDefault="00DF0F88" w:rsidP="00DF0F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02C105E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257CBBCB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3D3D25D3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DE0E9A4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870182F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2F5CBA96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136EDB78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1EE64F4E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047D2C78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511FB5DC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48909096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D07B842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5C34C026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EBC5B87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4B102F32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46EF7365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B2AC88C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35CA169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73A93167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3CD92AB7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72487057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00AACD8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1495C266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504F740F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13243559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F1F5F43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21967591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242908A1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553CD0DE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1925C053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584FE44D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0BF64800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0234DC4E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40F44792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766A7E76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6E825E37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1A654CCF" w14:textId="77777777" w:rsidR="00DF0F88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</w:p>
    <w:p w14:paraId="3B40592C" w14:textId="77777777" w:rsidR="00DE73E7" w:rsidRPr="00DF0F88" w:rsidRDefault="00DF0F88" w:rsidP="00DF0F88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US"/>
        </w:rPr>
      </w:pPr>
      <w:r w:rsidRPr="00DF0F88"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 1 = treatment group; 2 = placebo group; CT = computed tomography; LA = </w:t>
      </w:r>
      <w:proofErr w:type="spellStart"/>
      <w:r w:rsidRPr="00DF0F88">
        <w:rPr>
          <w:rFonts w:ascii="Times New Roman" w:eastAsia="MS Mincho" w:hAnsi="Times New Roman" w:cs="Times New Roman"/>
          <w:sz w:val="18"/>
          <w:szCs w:val="18"/>
          <w:lang w:val="en-US"/>
        </w:rPr>
        <w:t>leukoaraiosis</w:t>
      </w:r>
      <w:proofErr w:type="spellEnd"/>
      <w:r w:rsidRPr="00DF0F88"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; MRI = magnetic resonance imaging; </w:t>
      </w:r>
      <w:proofErr w:type="spellStart"/>
      <w:r w:rsidRPr="00DF0F88">
        <w:rPr>
          <w:rFonts w:ascii="Times New Roman" w:eastAsia="MS Mincho" w:hAnsi="Times New Roman" w:cs="Times New Roman"/>
          <w:sz w:val="18"/>
          <w:szCs w:val="18"/>
          <w:lang w:val="en-US"/>
        </w:rPr>
        <w:t>sICH</w:t>
      </w:r>
      <w:proofErr w:type="spellEnd"/>
      <w:r w:rsidRPr="00DF0F88"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 = symptomatic intracerebral </w:t>
      </w:r>
      <w:proofErr w:type="spellStart"/>
      <w:r w:rsidRPr="00DF0F88">
        <w:rPr>
          <w:rFonts w:ascii="Times New Roman" w:eastAsia="MS Mincho" w:hAnsi="Times New Roman" w:cs="Times New Roman"/>
          <w:sz w:val="18"/>
          <w:szCs w:val="18"/>
          <w:lang w:val="en-US"/>
        </w:rPr>
        <w:t>haemorrhage</w:t>
      </w:r>
      <w:proofErr w:type="spellEnd"/>
      <w:r w:rsidR="00B27AD5">
        <w:rPr>
          <w:rFonts w:ascii="Times New Roman" w:eastAsia="MS Mincho" w:hAnsi="Times New Roman" w:cs="Times New Roman"/>
          <w:sz w:val="18"/>
          <w:szCs w:val="18"/>
          <w:lang w:val="en-US"/>
        </w:rPr>
        <w:t>,</w:t>
      </w:r>
      <w:r w:rsidR="00B27AD5" w:rsidRPr="00B27AD5"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 * = provide different number of patient for functional outcome result</w:t>
      </w:r>
    </w:p>
    <w:sectPr w:rsidR="00DE73E7" w:rsidRPr="00DF0F88" w:rsidSect="00DF0F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88"/>
    <w:rsid w:val="00110837"/>
    <w:rsid w:val="00200A6C"/>
    <w:rsid w:val="004453C7"/>
    <w:rsid w:val="00B27AD5"/>
    <w:rsid w:val="00BC1876"/>
    <w:rsid w:val="00C056E8"/>
    <w:rsid w:val="00DF0F88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6E9325"/>
  <w15:docId w15:val="{366673EC-2249-4F83-BC2C-E145F996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F88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7</Characters>
  <Application>Microsoft Office Word</Application>
  <DocSecurity>0</DocSecurity>
  <Lines>9</Lines>
  <Paragraphs>2</Paragraphs>
  <ScaleCrop>false</ScaleCrop>
  <Company>UCL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drea Rahkola</cp:lastModifiedBy>
  <cp:revision>6</cp:revision>
  <dcterms:created xsi:type="dcterms:W3CDTF">2016-05-06T17:11:00Z</dcterms:created>
  <dcterms:modified xsi:type="dcterms:W3CDTF">2016-11-03T15:55:00Z</dcterms:modified>
</cp:coreProperties>
</file>